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C6C51" w14:textId="77777777" w:rsidR="0071235A" w:rsidRDefault="0071235A" w:rsidP="0071235A">
      <w:pPr>
        <w:rPr>
          <w:b/>
          <w:bCs/>
        </w:rPr>
      </w:pPr>
      <w:r>
        <w:rPr>
          <w:b/>
          <w:bCs/>
        </w:rPr>
        <w:t>Supplemental Tables:</w:t>
      </w:r>
    </w:p>
    <w:p w14:paraId="102446E8" w14:textId="77777777" w:rsidR="0071235A" w:rsidRDefault="0071235A" w:rsidP="0071235A">
      <w:pPr>
        <w:rPr>
          <w:b/>
          <w:bCs/>
        </w:rPr>
      </w:pPr>
    </w:p>
    <w:p w14:paraId="5AC0DFE9" w14:textId="77777777" w:rsidR="0071235A" w:rsidRDefault="0071235A" w:rsidP="0071235A">
      <w:pPr>
        <w:rPr>
          <w:b/>
          <w:bCs/>
        </w:rPr>
      </w:pPr>
      <w:r>
        <w:rPr>
          <w:b/>
          <w:bCs/>
        </w:rPr>
        <w:t>Supplemental Table 1:</w:t>
      </w:r>
    </w:p>
    <w:p w14:paraId="345ADF3D" w14:textId="77777777" w:rsidR="0071235A" w:rsidRDefault="0071235A" w:rsidP="0071235A">
      <w:pPr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632"/>
        <w:gridCol w:w="1548"/>
        <w:gridCol w:w="898"/>
        <w:gridCol w:w="36"/>
        <w:gridCol w:w="901"/>
        <w:gridCol w:w="901"/>
        <w:gridCol w:w="887"/>
        <w:gridCol w:w="898"/>
        <w:gridCol w:w="901"/>
        <w:gridCol w:w="901"/>
        <w:gridCol w:w="887"/>
      </w:tblGrid>
      <w:tr w:rsidR="0071235A" w:rsidRPr="0071235A" w14:paraId="616E34D1" w14:textId="77777777" w:rsidTr="0071235A">
        <w:trPr>
          <w:trHeight w:val="495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1D32E8BA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  <w:p w14:paraId="4516D893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187F514D" w14:textId="77777777" w:rsidR="0071235A" w:rsidRPr="00A86556" w:rsidRDefault="0071235A">
            <w:pPr>
              <w:rPr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675EBEE7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CE8C25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66E33451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355AEF34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7C976751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57638EED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216F07B8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3B87EDB8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68B77772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</w:tr>
      <w:tr w:rsidR="0071235A" w:rsidRPr="0071235A" w14:paraId="3C1CCE5F" w14:textId="77777777" w:rsidTr="0071235A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BED1F0C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2CD097E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F20375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gridSpan w:val="4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57B93CB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Slide-Level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0E1A8FE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Patient-Level</w:t>
            </w:r>
          </w:p>
        </w:tc>
      </w:tr>
      <w:tr w:rsidR="0071235A" w:rsidRPr="0071235A" w14:paraId="1EC53367" w14:textId="77777777" w:rsidTr="0071235A">
        <w:trPr>
          <w:trHeight w:val="495"/>
        </w:trPr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825F1E5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2BDC0CD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49A2D72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9CE585E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C20BB7B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</w:p>
        </w:tc>
      </w:tr>
      <w:tr w:rsidR="0071235A" w:rsidRPr="0071235A" w14:paraId="00B45BFC" w14:textId="77777777" w:rsidTr="0071235A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E51C878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2845318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974C610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FDF47E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3D54413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7A175BB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82E3ED4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AU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12D3831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Accurac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ED155DD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Sensi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FD7E39D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Specific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843EBA8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AUC</w:t>
            </w:r>
          </w:p>
        </w:tc>
      </w:tr>
      <w:tr w:rsidR="0071235A" w:rsidRPr="0071235A" w14:paraId="495743B7" w14:textId="77777777" w:rsidTr="0071235A">
        <w:trPr>
          <w:trHeight w:val="330"/>
        </w:trPr>
        <w:tc>
          <w:tcPr>
            <w:tcW w:w="0" w:type="auto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2397EC2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Pathologis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2C09267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Pathologist 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0BD21B2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83 (0.781, 0.78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2C26232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63E0706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14 (0.711, 0.717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4A03956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51 (0.849, 0.85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1C46F03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73 (0.872, 0.87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7E3869A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03 (0.801, 0.805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EAFAADA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31 (0.728, 0.73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43A1CB3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82 (0.879, 0.884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46BDF02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96 (0.894, 0.898)</w:t>
            </w:r>
          </w:p>
        </w:tc>
      </w:tr>
      <w:tr w:rsidR="0071235A" w:rsidRPr="0071235A" w14:paraId="371B521D" w14:textId="77777777" w:rsidTr="0071235A">
        <w:trPr>
          <w:trHeight w:val="3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3CDA437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321988F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Pathologist 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AE6AA32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04 (0.802, 0.80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1C30E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A8E028A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15 (0.813, 0.81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5042714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93 (0.791, 0.79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B5BCD8F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81 (0.879, 0.88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BE9AFA1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96 (0.794, 0.79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F0394AC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97 (0.794, 0.800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76B5484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94 (0.791, 0.79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B96111D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901 (0.899, 0.903)</w:t>
            </w:r>
          </w:p>
        </w:tc>
      </w:tr>
      <w:tr w:rsidR="0071235A" w:rsidRPr="0071235A" w14:paraId="71DE789E" w14:textId="77777777" w:rsidTr="0071235A">
        <w:trPr>
          <w:trHeight w:val="330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E29EE70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9AD189B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Two-pathologist Consensu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095A496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00 (0.798, 0.8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D7E3C3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0497E71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60 (0.757, 0.76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E847D48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40 (0.837, 0.84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BC710E3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906 (0.905, 0.9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EDFDD96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39 (0.837, 0.84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D44868E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99 (0.796, 0.80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8EABEDE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83 (0.88, 0.88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0A916DB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920 (0.918, 0.921)</w:t>
            </w:r>
          </w:p>
        </w:tc>
      </w:tr>
      <w:tr w:rsidR="0071235A" w:rsidRPr="0071235A" w14:paraId="2D2AE275" w14:textId="77777777" w:rsidTr="0071235A">
        <w:trPr>
          <w:trHeight w:val="705"/>
        </w:trPr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EC633EA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MSE</w:t>
            </w:r>
          </w:p>
        </w:tc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4C2A0C1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Multi-Scale Ensemble</w:t>
            </w:r>
          </w:p>
        </w:tc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99DD2A0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71 (0.769, 0.773)</w:t>
            </w:r>
          </w:p>
        </w:tc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A5F4A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7A885AA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70 (0.767, 0.773)</w:t>
            </w:r>
          </w:p>
        </w:tc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71C850E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72 (0.769, 0.774)</w:t>
            </w:r>
          </w:p>
        </w:tc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C2929B3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29 (0.827, 0.831)</w:t>
            </w:r>
          </w:p>
        </w:tc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2319A0A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09 (0.807, 0.811)</w:t>
            </w:r>
          </w:p>
        </w:tc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3EF1539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70 (0.767, 0.772)</w:t>
            </w:r>
          </w:p>
        </w:tc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60E1043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53 (0.851, 0.856)</w:t>
            </w:r>
          </w:p>
        </w:tc>
        <w:tc>
          <w:tcPr>
            <w:tcW w:w="0" w:type="auto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492C20B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67 (0.866, 0.869)</w:t>
            </w:r>
          </w:p>
        </w:tc>
      </w:tr>
      <w:tr w:rsidR="0071235A" w:rsidRPr="0071235A" w14:paraId="2B61D219" w14:textId="77777777" w:rsidTr="0071235A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13E80C3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Hybrid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5DEA603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MSE-Pathologist 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9938D84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94 (0.792, 0.79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A8E548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670DD50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48 (0.745, 0.75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2E71E1A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40 (0.838, 0.84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77AB5B3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95 (0.894, 0.89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99936DF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24 (0.822, 0.82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5DACE3F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72 (0.769, 0.77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6271A6F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83 (0.880, 0.88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52DDC1B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921 (0.920, 0.923)</w:t>
            </w:r>
          </w:p>
        </w:tc>
      </w:tr>
      <w:tr w:rsidR="0071235A" w:rsidRPr="0071235A" w14:paraId="1A932F29" w14:textId="77777777" w:rsidTr="0071235A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5DE33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BEA318D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MSE-Pathologist 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27BE50F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22 (0.820, 0.82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60F4D7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41A8520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16 (0.814, 0.81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871E261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29 (0.826, 0.83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406A790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87 (0.885, 0.88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E5710C2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32 (0.83, 0.83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D2ACD52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11 (0.808, 0.81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E13C3BD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55 (0.852, 0.85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7491ABB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921 (0.919, 0.922)</w:t>
            </w:r>
          </w:p>
        </w:tc>
      </w:tr>
      <w:tr w:rsidR="0071235A" w:rsidRPr="0071235A" w14:paraId="3C83ECF9" w14:textId="77777777" w:rsidTr="0071235A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84E65A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485D5D9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MSE-Two-Pathologist Consens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D69C6CA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10 (0.809, 0.8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DFC0ED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9D35288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793 (0.79, 0.7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B121D3A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28 (0.826, 0.8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0F7EA2D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97 (0.896, 0.8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1DF8B59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60 (0.858, 0.8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7F1CEB7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25 (0.822, 0.8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2942635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899 (0.897, 0.9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88AB664" w14:textId="77777777" w:rsidR="0071235A" w:rsidRPr="00A86556" w:rsidRDefault="0071235A">
            <w:pPr>
              <w:spacing w:line="256" w:lineRule="auto"/>
              <w:jc w:val="center"/>
              <w:rPr>
                <w:sz w:val="10"/>
                <w:szCs w:val="10"/>
                <w:lang w:eastAsia="en-US"/>
              </w:rPr>
            </w:pPr>
            <w:r w:rsidRPr="00A86556">
              <w:rPr>
                <w:rFonts w:ascii="Arial" w:hAnsi="Arial" w:cs="Arial"/>
                <w:b/>
                <w:bCs/>
                <w:color w:val="000000"/>
                <w:sz w:val="10"/>
                <w:szCs w:val="10"/>
                <w:lang w:eastAsia="en-US"/>
              </w:rPr>
              <w:t>0.928 (0.927, 0.929)</w:t>
            </w:r>
          </w:p>
        </w:tc>
      </w:tr>
      <w:tr w:rsidR="0071235A" w:rsidRPr="0071235A" w14:paraId="2D919C21" w14:textId="77777777" w:rsidTr="0071235A">
        <w:trPr>
          <w:trHeight w:val="495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2C26F3B6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6D604C21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225584FA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5DB2F61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04B57DCD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41A7C19E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5BBBA150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48286EE0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52326808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72CDE0E2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5F39201B" w14:textId="77777777" w:rsidR="0071235A" w:rsidRPr="00A86556" w:rsidRDefault="0071235A">
            <w:pPr>
              <w:spacing w:line="256" w:lineRule="auto"/>
              <w:rPr>
                <w:sz w:val="10"/>
                <w:szCs w:val="10"/>
                <w:lang w:eastAsia="en-US"/>
              </w:rPr>
            </w:pPr>
            <w:r w:rsidRPr="00A86556">
              <w:rPr>
                <w:sz w:val="10"/>
                <w:szCs w:val="10"/>
                <w:lang w:eastAsia="en-US"/>
              </w:rPr>
              <w:t> </w:t>
            </w:r>
          </w:p>
        </w:tc>
      </w:tr>
    </w:tbl>
    <w:p w14:paraId="461F5C2E" w14:textId="77777777" w:rsidR="0071235A" w:rsidRDefault="0071235A" w:rsidP="0071235A">
      <w:r>
        <w:rPr>
          <w:b/>
          <w:bCs/>
        </w:rPr>
        <w:t xml:space="preserve">Supplemental table 1: </w:t>
      </w:r>
      <w:r>
        <w:t>Slide-level and patient-level performance on the WCM test dataset comparing individual pathologists, two-pathologist consensus, MSE model, and hybrid pathologist-MSE models.</w:t>
      </w:r>
    </w:p>
    <w:p w14:paraId="3C202169" w14:textId="77777777" w:rsidR="0071235A" w:rsidRDefault="0071235A" w:rsidP="0071235A"/>
    <w:p w14:paraId="37AE84AC" w14:textId="77777777" w:rsidR="0071235A" w:rsidRDefault="0071235A" w:rsidP="0071235A">
      <w:pPr>
        <w:rPr>
          <w:b/>
          <w:bCs/>
        </w:rPr>
      </w:pPr>
      <w:r>
        <w:rPr>
          <w:b/>
          <w:bCs/>
        </w:rPr>
        <w:t>Supplemental Table 2:</w:t>
      </w:r>
    </w:p>
    <w:tbl>
      <w:tblPr>
        <w:tblW w:w="12150" w:type="dxa"/>
        <w:tblInd w:w="-1350" w:type="dxa"/>
        <w:tblLook w:val="04A0" w:firstRow="1" w:lastRow="0" w:firstColumn="1" w:lastColumn="0" w:noHBand="0" w:noVBand="1"/>
      </w:tblPr>
      <w:tblGrid>
        <w:gridCol w:w="718"/>
        <w:gridCol w:w="212"/>
        <w:gridCol w:w="94"/>
        <w:gridCol w:w="455"/>
        <w:gridCol w:w="291"/>
        <w:gridCol w:w="120"/>
        <w:gridCol w:w="598"/>
        <w:gridCol w:w="21"/>
        <w:gridCol w:w="461"/>
        <w:gridCol w:w="616"/>
        <w:gridCol w:w="464"/>
        <w:gridCol w:w="635"/>
        <w:gridCol w:w="436"/>
        <w:gridCol w:w="530"/>
        <w:gridCol w:w="757"/>
        <w:gridCol w:w="397"/>
        <w:gridCol w:w="674"/>
        <w:gridCol w:w="344"/>
        <w:gridCol w:w="727"/>
        <w:gridCol w:w="774"/>
        <w:gridCol w:w="297"/>
        <w:gridCol w:w="1104"/>
        <w:gridCol w:w="411"/>
        <w:gridCol w:w="1014"/>
      </w:tblGrid>
      <w:tr w:rsidR="0071235A" w:rsidRPr="0071235A" w14:paraId="718F0163" w14:textId="77777777" w:rsidTr="0071235A">
        <w:trPr>
          <w:gridAfter w:val="1"/>
          <w:wAfter w:w="1014" w:type="dxa"/>
          <w:trHeight w:val="480"/>
        </w:trPr>
        <w:tc>
          <w:tcPr>
            <w:tcW w:w="718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3D2497EC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  <w:p w14:paraId="3FE4FF9E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1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4F2F23CB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9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5E7D02F4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98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7CE72D2B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4BBCC55A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23EBFBEB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5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2F2C2144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18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4B04FEB3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19AC006E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12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769948E9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</w:tr>
      <w:tr w:rsidR="0071235A" w:rsidRPr="0071235A" w14:paraId="24A0DDA4" w14:textId="77777777" w:rsidTr="0071235A">
        <w:trPr>
          <w:gridBefore w:val="2"/>
          <w:wBefore w:w="930" w:type="dxa"/>
          <w:trHeight w:val="495"/>
        </w:trPr>
        <w:tc>
          <w:tcPr>
            <w:tcW w:w="84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6351ECA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EEAED8C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4296" w:type="dxa"/>
            <w:gridSpan w:val="8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5A7D63E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lide Level</w:t>
            </w:r>
          </w:p>
        </w:tc>
        <w:tc>
          <w:tcPr>
            <w:tcW w:w="5345" w:type="dxa"/>
            <w:gridSpan w:val="8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2D3062D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                               Patient Level</w:t>
            </w:r>
          </w:p>
        </w:tc>
      </w:tr>
      <w:tr w:rsidR="0071235A" w:rsidRPr="0071235A" w14:paraId="41695D07" w14:textId="77777777" w:rsidTr="0071235A">
        <w:trPr>
          <w:gridBefore w:val="2"/>
          <w:wBefore w:w="930" w:type="dxa"/>
          <w:trHeight w:val="495"/>
        </w:trPr>
        <w:tc>
          <w:tcPr>
            <w:tcW w:w="840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A63A8A1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39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C491056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0" w:type="auto"/>
            <w:gridSpan w:val="8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A04AA01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gridSpan w:val="8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FFABE75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</w:tr>
      <w:tr w:rsidR="0071235A" w:rsidRPr="0071235A" w14:paraId="3B1C0936" w14:textId="77777777" w:rsidTr="0071235A">
        <w:trPr>
          <w:gridAfter w:val="2"/>
          <w:wAfter w:w="1425" w:type="dxa"/>
          <w:trHeight w:val="330"/>
        </w:trPr>
        <w:tc>
          <w:tcPr>
            <w:tcW w:w="1024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222BD2C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6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9BFFC7B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545B6B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curac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E7EF4D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ensitivity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782D3EC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pecificity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108ECD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UC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E71A68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ccuracy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90D6C8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ensitivity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308F313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Specificity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961E1B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AUC</w:t>
            </w:r>
          </w:p>
        </w:tc>
      </w:tr>
      <w:tr w:rsidR="0071235A" w:rsidRPr="0071235A" w14:paraId="3254687F" w14:textId="77777777" w:rsidTr="0071235A">
        <w:trPr>
          <w:gridAfter w:val="2"/>
          <w:wAfter w:w="1425" w:type="dxa"/>
          <w:trHeight w:val="330"/>
        </w:trPr>
        <w:tc>
          <w:tcPr>
            <w:tcW w:w="1024" w:type="dxa"/>
            <w:gridSpan w:val="3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D9A223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.5X</w:t>
            </w:r>
          </w:p>
        </w:tc>
        <w:tc>
          <w:tcPr>
            <w:tcW w:w="86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D1FDB18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Validation</w:t>
            </w:r>
          </w:p>
        </w:tc>
        <w:tc>
          <w:tcPr>
            <w:tcW w:w="10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A250142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67 </w:t>
            </w:r>
          </w:p>
          <w:p w14:paraId="68AE1D23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64-0.870)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AA0B196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34 </w:t>
            </w:r>
          </w:p>
          <w:p w14:paraId="01C9BA96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31-0.937)</w:t>
            </w:r>
          </w:p>
        </w:tc>
        <w:tc>
          <w:tcPr>
            <w:tcW w:w="10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307BFF8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00 </w:t>
            </w:r>
          </w:p>
          <w:p w14:paraId="4B5C5EC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95-0.805)</w:t>
            </w:r>
          </w:p>
        </w:tc>
        <w:tc>
          <w:tcPr>
            <w:tcW w:w="1287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1AC7599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5 </w:t>
            </w:r>
          </w:p>
          <w:p w14:paraId="402833BE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48-0.952)</w:t>
            </w:r>
          </w:p>
        </w:tc>
        <w:tc>
          <w:tcPr>
            <w:tcW w:w="10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155CC99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95 </w:t>
            </w:r>
          </w:p>
          <w:p w14:paraId="3396FBD9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9-0.800)</w:t>
            </w:r>
          </w:p>
        </w:tc>
        <w:tc>
          <w:tcPr>
            <w:tcW w:w="10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2488DB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45 </w:t>
            </w:r>
          </w:p>
          <w:p w14:paraId="7472B106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39-0.852)</w:t>
            </w:r>
          </w:p>
        </w:tc>
        <w:tc>
          <w:tcPr>
            <w:tcW w:w="107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EFE2EC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54 </w:t>
            </w:r>
          </w:p>
          <w:p w14:paraId="2856B05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47-0.761)</w:t>
            </w:r>
          </w:p>
        </w:tc>
        <w:tc>
          <w:tcPr>
            <w:tcW w:w="1104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0B6C34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09 </w:t>
            </w:r>
          </w:p>
          <w:p w14:paraId="1E6F63CD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05-0.912)</w:t>
            </w:r>
          </w:p>
        </w:tc>
      </w:tr>
      <w:tr w:rsidR="0071235A" w:rsidRPr="0071235A" w14:paraId="17D85A9E" w14:textId="77777777" w:rsidTr="0071235A">
        <w:trPr>
          <w:gridAfter w:val="2"/>
          <w:wAfter w:w="1425" w:type="dxa"/>
          <w:trHeight w:val="330"/>
        </w:trPr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398C60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66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9CB409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est</w:t>
            </w:r>
          </w:p>
        </w:tc>
        <w:tc>
          <w:tcPr>
            <w:tcW w:w="1080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579316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82 </w:t>
            </w:r>
          </w:p>
          <w:p w14:paraId="3569FD43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79-0.884)</w:t>
            </w:r>
          </w:p>
        </w:tc>
        <w:tc>
          <w:tcPr>
            <w:tcW w:w="1080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E25C4F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32 </w:t>
            </w:r>
          </w:p>
          <w:p w14:paraId="4A00FD9C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28-0.836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30E1C05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31 </w:t>
            </w:r>
          </w:p>
          <w:p w14:paraId="6F55B731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28-0.934)</w:t>
            </w:r>
          </w:p>
        </w:tc>
        <w:tc>
          <w:tcPr>
            <w:tcW w:w="1287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661C8AA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59 </w:t>
            </w:r>
          </w:p>
          <w:p w14:paraId="305BF0F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58-0.961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237C09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42 </w:t>
            </w:r>
          </w:p>
          <w:p w14:paraId="3FE5508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38-0.846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B4F30CB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16 </w:t>
            </w:r>
          </w:p>
          <w:p w14:paraId="080FCF3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1-0.821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18D20E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7 </w:t>
            </w:r>
          </w:p>
          <w:p w14:paraId="7E35544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65-0.876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EEE1CE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52 </w:t>
            </w:r>
          </w:p>
          <w:p w14:paraId="6FD6A081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49-0.954)</w:t>
            </w:r>
          </w:p>
        </w:tc>
      </w:tr>
      <w:tr w:rsidR="0071235A" w:rsidRPr="0071235A" w14:paraId="77348AE1" w14:textId="77777777" w:rsidTr="0071235A">
        <w:trPr>
          <w:gridAfter w:val="2"/>
          <w:wAfter w:w="1425" w:type="dxa"/>
          <w:trHeight w:val="330"/>
        </w:trPr>
        <w:tc>
          <w:tcPr>
            <w:tcW w:w="0" w:type="auto"/>
            <w:gridSpan w:val="3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2192CA6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66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AD2C08E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WCM Test</w:t>
            </w:r>
          </w:p>
        </w:tc>
        <w:tc>
          <w:tcPr>
            <w:tcW w:w="1080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2320924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07 </w:t>
            </w:r>
          </w:p>
          <w:p w14:paraId="54955FCD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05-0.709)</w:t>
            </w:r>
          </w:p>
        </w:tc>
        <w:tc>
          <w:tcPr>
            <w:tcW w:w="1080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1891E62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643 </w:t>
            </w:r>
          </w:p>
          <w:p w14:paraId="045F5718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64-0.646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89CDDC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72 </w:t>
            </w:r>
          </w:p>
          <w:p w14:paraId="14F416A1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69-0.774)</w:t>
            </w:r>
          </w:p>
        </w:tc>
        <w:tc>
          <w:tcPr>
            <w:tcW w:w="1287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314ED16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87 </w:t>
            </w:r>
          </w:p>
          <w:p w14:paraId="04D8539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85-0.789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A0B7F39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25 </w:t>
            </w:r>
          </w:p>
          <w:p w14:paraId="261CB6D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23-0.728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69EA614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664 </w:t>
            </w:r>
          </w:p>
          <w:p w14:paraId="7F56168B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661-0.667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4ABC51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793</w:t>
            </w:r>
          </w:p>
          <w:p w14:paraId="6CB3C64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(0.79-0.796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7CBBA3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04 </w:t>
            </w:r>
          </w:p>
          <w:p w14:paraId="6DB2961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02-0.807)</w:t>
            </w:r>
          </w:p>
        </w:tc>
      </w:tr>
      <w:tr w:rsidR="0071235A" w:rsidRPr="0071235A" w14:paraId="4C948242" w14:textId="77777777" w:rsidTr="0071235A">
        <w:trPr>
          <w:gridAfter w:val="2"/>
          <w:wAfter w:w="1425" w:type="dxa"/>
          <w:trHeight w:val="330"/>
        </w:trPr>
        <w:tc>
          <w:tcPr>
            <w:tcW w:w="1024" w:type="dxa"/>
            <w:gridSpan w:val="3"/>
            <w:vMerge w:val="restart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5C0BF4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5X</w:t>
            </w:r>
          </w:p>
        </w:tc>
        <w:tc>
          <w:tcPr>
            <w:tcW w:w="866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E76725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Validation</w:t>
            </w:r>
          </w:p>
        </w:tc>
        <w:tc>
          <w:tcPr>
            <w:tcW w:w="1080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10D36E4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48 </w:t>
            </w:r>
          </w:p>
          <w:p w14:paraId="52FFA703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46-0.851)</w:t>
            </w:r>
          </w:p>
        </w:tc>
        <w:tc>
          <w:tcPr>
            <w:tcW w:w="1080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4B7044B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67 </w:t>
            </w:r>
          </w:p>
          <w:p w14:paraId="6C2C81CB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65-0.969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27C2CB4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3 </w:t>
            </w:r>
          </w:p>
          <w:p w14:paraId="70CBB4D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25-0.735)</w:t>
            </w:r>
          </w:p>
        </w:tc>
        <w:tc>
          <w:tcPr>
            <w:tcW w:w="1287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1E609A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86 </w:t>
            </w:r>
          </w:p>
          <w:p w14:paraId="010C4EC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83-0.889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036708C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28 </w:t>
            </w:r>
          </w:p>
          <w:p w14:paraId="53887F4E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23-0.832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688AD7A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23 </w:t>
            </w:r>
          </w:p>
          <w:p w14:paraId="3473E881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18-0.928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DAB65C4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5 </w:t>
            </w:r>
          </w:p>
          <w:p w14:paraId="136C064B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43-0.756)</w:t>
            </w:r>
          </w:p>
        </w:tc>
        <w:tc>
          <w:tcPr>
            <w:tcW w:w="1104" w:type="dxa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23A28EA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22 </w:t>
            </w:r>
          </w:p>
          <w:p w14:paraId="7C405F4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19-0.925)</w:t>
            </w:r>
          </w:p>
        </w:tc>
      </w:tr>
      <w:tr w:rsidR="0071235A" w:rsidRPr="0071235A" w14:paraId="52F2676A" w14:textId="77777777" w:rsidTr="0071235A">
        <w:trPr>
          <w:gridAfter w:val="2"/>
          <w:wAfter w:w="1425" w:type="dxa"/>
          <w:trHeight w:val="330"/>
        </w:trPr>
        <w:tc>
          <w:tcPr>
            <w:tcW w:w="0" w:type="auto"/>
            <w:gridSpan w:val="3"/>
            <w:vMerge/>
            <w:vAlign w:val="center"/>
            <w:hideMark/>
          </w:tcPr>
          <w:p w14:paraId="7855F8DD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66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5391CC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est</w:t>
            </w:r>
          </w:p>
        </w:tc>
        <w:tc>
          <w:tcPr>
            <w:tcW w:w="1080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B12377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16 </w:t>
            </w:r>
          </w:p>
          <w:p w14:paraId="14E5BD86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13-0.918)</w:t>
            </w:r>
          </w:p>
        </w:tc>
        <w:tc>
          <w:tcPr>
            <w:tcW w:w="1080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CA47E7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33 </w:t>
            </w:r>
          </w:p>
          <w:p w14:paraId="5D95862E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3-0.936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C498DD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98 </w:t>
            </w:r>
          </w:p>
          <w:p w14:paraId="3CD27579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95-0.902)</w:t>
            </w:r>
          </w:p>
        </w:tc>
        <w:tc>
          <w:tcPr>
            <w:tcW w:w="1287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0F18808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89 </w:t>
            </w:r>
          </w:p>
          <w:p w14:paraId="7CFC9C61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88-0.989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20830A6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73 </w:t>
            </w:r>
          </w:p>
          <w:p w14:paraId="0F3F0A1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7-0.877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0725679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76 </w:t>
            </w:r>
          </w:p>
          <w:p w14:paraId="3D6C02B9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71-0.881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3B157D6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7 </w:t>
            </w:r>
          </w:p>
          <w:p w14:paraId="75838FD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65-0.876)</w:t>
            </w:r>
          </w:p>
        </w:tc>
        <w:tc>
          <w:tcPr>
            <w:tcW w:w="1104" w:type="dxa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33343D7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84 </w:t>
            </w:r>
          </w:p>
          <w:p w14:paraId="70BE633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83-0.985)</w:t>
            </w:r>
          </w:p>
        </w:tc>
      </w:tr>
      <w:tr w:rsidR="0071235A" w:rsidRPr="0071235A" w14:paraId="4DA14DCC" w14:textId="77777777" w:rsidTr="0071235A">
        <w:trPr>
          <w:gridAfter w:val="2"/>
          <w:wAfter w:w="1425" w:type="dxa"/>
          <w:trHeight w:val="330"/>
        </w:trPr>
        <w:tc>
          <w:tcPr>
            <w:tcW w:w="0" w:type="auto"/>
            <w:gridSpan w:val="3"/>
            <w:vMerge/>
            <w:vAlign w:val="center"/>
            <w:hideMark/>
          </w:tcPr>
          <w:p w14:paraId="38762D58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66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8B648A9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WCM Test</w:t>
            </w:r>
          </w:p>
        </w:tc>
        <w:tc>
          <w:tcPr>
            <w:tcW w:w="1080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40E3E0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31 </w:t>
            </w:r>
          </w:p>
          <w:p w14:paraId="616D988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29-0.733)</w:t>
            </w:r>
          </w:p>
        </w:tc>
        <w:tc>
          <w:tcPr>
            <w:tcW w:w="1080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4828AE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39 </w:t>
            </w:r>
          </w:p>
          <w:p w14:paraId="5F16A6EA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36-0.841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30E3C4C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623 </w:t>
            </w:r>
          </w:p>
          <w:p w14:paraId="542BE88E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62-0.626)</w:t>
            </w:r>
          </w:p>
        </w:tc>
        <w:tc>
          <w:tcPr>
            <w:tcW w:w="1287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3856B3A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07 </w:t>
            </w:r>
          </w:p>
          <w:p w14:paraId="206F602C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05-0.809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BC9322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73 </w:t>
            </w:r>
          </w:p>
          <w:p w14:paraId="2094F408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71-0.776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D629AD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51 </w:t>
            </w:r>
          </w:p>
          <w:p w14:paraId="1ADC06D3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48-0.853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5FE8DC5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688 </w:t>
            </w:r>
          </w:p>
          <w:p w14:paraId="11916C2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684-0.691)</w:t>
            </w:r>
          </w:p>
        </w:tc>
        <w:tc>
          <w:tcPr>
            <w:tcW w:w="1104" w:type="dxa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2EDCBE3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52 </w:t>
            </w:r>
          </w:p>
          <w:p w14:paraId="47B38926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5-0.854)</w:t>
            </w:r>
          </w:p>
        </w:tc>
      </w:tr>
      <w:tr w:rsidR="0071235A" w:rsidRPr="0071235A" w14:paraId="51106C76" w14:textId="77777777" w:rsidTr="0071235A">
        <w:trPr>
          <w:gridAfter w:val="2"/>
          <w:wAfter w:w="1425" w:type="dxa"/>
          <w:trHeight w:val="330"/>
        </w:trPr>
        <w:tc>
          <w:tcPr>
            <w:tcW w:w="1024" w:type="dxa"/>
            <w:gridSpan w:val="3"/>
            <w:vMerge w:val="restart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032608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10X</w:t>
            </w:r>
          </w:p>
        </w:tc>
        <w:tc>
          <w:tcPr>
            <w:tcW w:w="866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7ADF79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Validation</w:t>
            </w:r>
          </w:p>
        </w:tc>
        <w:tc>
          <w:tcPr>
            <w:tcW w:w="1080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7FFCF1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98 </w:t>
            </w:r>
          </w:p>
          <w:p w14:paraId="4BB99062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96-0.901)</w:t>
            </w:r>
          </w:p>
        </w:tc>
        <w:tc>
          <w:tcPr>
            <w:tcW w:w="1080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8E4DB5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1.000 </w:t>
            </w:r>
          </w:p>
          <w:p w14:paraId="6EBE727D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1.000-1.000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B3B0AD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97 </w:t>
            </w:r>
          </w:p>
          <w:p w14:paraId="431C980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92-0.801)</w:t>
            </w:r>
          </w:p>
        </w:tc>
        <w:tc>
          <w:tcPr>
            <w:tcW w:w="1287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B0112EB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41 </w:t>
            </w:r>
          </w:p>
          <w:p w14:paraId="333F9B1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39-0.943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A2C788D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96 </w:t>
            </w:r>
          </w:p>
          <w:p w14:paraId="0719747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92-0.899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696D33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1 </w:t>
            </w:r>
          </w:p>
          <w:p w14:paraId="1333110D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1-1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921C843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1 </w:t>
            </w:r>
          </w:p>
          <w:p w14:paraId="100C7016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04-0.816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834A2E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81 </w:t>
            </w:r>
          </w:p>
          <w:p w14:paraId="265975F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79-0.982)</w:t>
            </w:r>
          </w:p>
        </w:tc>
      </w:tr>
      <w:tr w:rsidR="0071235A" w:rsidRPr="0071235A" w14:paraId="6D593B9C" w14:textId="77777777" w:rsidTr="0071235A">
        <w:trPr>
          <w:gridAfter w:val="2"/>
          <w:wAfter w:w="1425" w:type="dxa"/>
          <w:trHeight w:val="330"/>
        </w:trPr>
        <w:tc>
          <w:tcPr>
            <w:tcW w:w="0" w:type="auto"/>
            <w:gridSpan w:val="3"/>
            <w:vMerge/>
            <w:vAlign w:val="center"/>
            <w:hideMark/>
          </w:tcPr>
          <w:p w14:paraId="7E1DC6E0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66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76381AD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est</w:t>
            </w:r>
          </w:p>
        </w:tc>
        <w:tc>
          <w:tcPr>
            <w:tcW w:w="1080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F729EE5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66 </w:t>
            </w:r>
          </w:p>
          <w:p w14:paraId="0B4670E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65-0.968)</w:t>
            </w:r>
          </w:p>
        </w:tc>
        <w:tc>
          <w:tcPr>
            <w:tcW w:w="1080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865891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33 </w:t>
            </w:r>
          </w:p>
          <w:p w14:paraId="5A47E10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30-0.936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291E9C6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1 </w:t>
            </w:r>
          </w:p>
          <w:p w14:paraId="02C204E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1-1)</w:t>
            </w:r>
          </w:p>
        </w:tc>
        <w:tc>
          <w:tcPr>
            <w:tcW w:w="1287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843FA8C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93 </w:t>
            </w:r>
          </w:p>
          <w:p w14:paraId="12EFAFC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93-0.994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036DA0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66 </w:t>
            </w:r>
          </w:p>
          <w:p w14:paraId="23581B7C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65-0.968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6233A12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33 </w:t>
            </w:r>
          </w:p>
          <w:p w14:paraId="107765BC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3-0.936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F86A2A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1 </w:t>
            </w:r>
          </w:p>
          <w:p w14:paraId="7B1BCEB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1-1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4D54233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993</w:t>
            </w:r>
          </w:p>
          <w:p w14:paraId="34599FEE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 (0.993-0.994)</w:t>
            </w:r>
          </w:p>
        </w:tc>
      </w:tr>
      <w:tr w:rsidR="0071235A" w:rsidRPr="0071235A" w14:paraId="79A603E7" w14:textId="77777777" w:rsidTr="0071235A">
        <w:trPr>
          <w:gridAfter w:val="2"/>
          <w:wAfter w:w="1425" w:type="dxa"/>
          <w:trHeight w:val="330"/>
        </w:trPr>
        <w:tc>
          <w:tcPr>
            <w:tcW w:w="0" w:type="auto"/>
            <w:gridSpan w:val="3"/>
            <w:vMerge/>
            <w:vAlign w:val="center"/>
            <w:hideMark/>
          </w:tcPr>
          <w:p w14:paraId="1350BAD3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66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B1BDA8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WCM Test</w:t>
            </w:r>
          </w:p>
        </w:tc>
        <w:tc>
          <w:tcPr>
            <w:tcW w:w="1080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69BA837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82 </w:t>
            </w:r>
          </w:p>
          <w:p w14:paraId="6C9115C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8-0.784)</w:t>
            </w:r>
          </w:p>
        </w:tc>
        <w:tc>
          <w:tcPr>
            <w:tcW w:w="1080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4FD5E4B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16 </w:t>
            </w:r>
          </w:p>
          <w:p w14:paraId="57172568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13-0.818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E02EF88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48 </w:t>
            </w:r>
          </w:p>
          <w:p w14:paraId="41AC0BB3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45-0.751)</w:t>
            </w:r>
          </w:p>
        </w:tc>
        <w:tc>
          <w:tcPr>
            <w:tcW w:w="1287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0499CF6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48 </w:t>
            </w:r>
          </w:p>
          <w:p w14:paraId="23172F0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47-0.850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B7513F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23 </w:t>
            </w:r>
          </w:p>
          <w:p w14:paraId="658ABCF8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22-0.825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6806DA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24 </w:t>
            </w:r>
          </w:p>
          <w:p w14:paraId="57FC822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21-0.827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D19F91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23 </w:t>
            </w:r>
          </w:p>
          <w:p w14:paraId="3876E3C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2-0.826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40CB74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81 </w:t>
            </w:r>
          </w:p>
          <w:p w14:paraId="36E13B2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8-0.883)</w:t>
            </w:r>
          </w:p>
        </w:tc>
      </w:tr>
      <w:tr w:rsidR="0071235A" w:rsidRPr="0071235A" w14:paraId="0F3D5ED4" w14:textId="77777777" w:rsidTr="0071235A">
        <w:trPr>
          <w:gridAfter w:val="2"/>
          <w:wAfter w:w="1425" w:type="dxa"/>
          <w:trHeight w:val="330"/>
        </w:trPr>
        <w:tc>
          <w:tcPr>
            <w:tcW w:w="1024" w:type="dxa"/>
            <w:gridSpan w:val="3"/>
            <w:vMerge w:val="restart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0F0A77B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20X</w:t>
            </w:r>
          </w:p>
        </w:tc>
        <w:tc>
          <w:tcPr>
            <w:tcW w:w="866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B560F8B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Validation</w:t>
            </w:r>
          </w:p>
        </w:tc>
        <w:tc>
          <w:tcPr>
            <w:tcW w:w="1080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F9F3D1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32 </w:t>
            </w:r>
          </w:p>
          <w:p w14:paraId="6AF6421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30-0.934)</w:t>
            </w:r>
          </w:p>
        </w:tc>
        <w:tc>
          <w:tcPr>
            <w:tcW w:w="1080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45142F2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1.000 </w:t>
            </w:r>
          </w:p>
          <w:p w14:paraId="3C81FD61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1.000-1.000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1E2464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64 </w:t>
            </w:r>
          </w:p>
          <w:p w14:paraId="40B016E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6-0.868)</w:t>
            </w:r>
          </w:p>
        </w:tc>
        <w:tc>
          <w:tcPr>
            <w:tcW w:w="1287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E6B32F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91 </w:t>
            </w:r>
          </w:p>
          <w:p w14:paraId="31903861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9-0.991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4CFAF9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31 </w:t>
            </w:r>
          </w:p>
          <w:p w14:paraId="2E90F3B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29-0.934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9E2EA4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1 </w:t>
            </w:r>
          </w:p>
          <w:p w14:paraId="614393F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1-1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8905E9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75 </w:t>
            </w:r>
          </w:p>
          <w:p w14:paraId="5588D9D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7-0.881)</w:t>
            </w:r>
          </w:p>
        </w:tc>
        <w:tc>
          <w:tcPr>
            <w:tcW w:w="1104" w:type="dxa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E19B5A3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81 </w:t>
            </w:r>
          </w:p>
          <w:p w14:paraId="3B5A38A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8-0.982)</w:t>
            </w:r>
          </w:p>
        </w:tc>
      </w:tr>
      <w:tr w:rsidR="0071235A" w:rsidRPr="0071235A" w14:paraId="137A609A" w14:textId="77777777" w:rsidTr="0071235A">
        <w:trPr>
          <w:gridAfter w:val="2"/>
          <w:wAfter w:w="1425" w:type="dxa"/>
          <w:trHeight w:val="330"/>
        </w:trPr>
        <w:tc>
          <w:tcPr>
            <w:tcW w:w="0" w:type="auto"/>
            <w:gridSpan w:val="3"/>
            <w:vMerge/>
            <w:vAlign w:val="center"/>
            <w:hideMark/>
          </w:tcPr>
          <w:p w14:paraId="406BA8E8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66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D3BA77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est</w:t>
            </w:r>
          </w:p>
        </w:tc>
        <w:tc>
          <w:tcPr>
            <w:tcW w:w="1080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494829A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18 </w:t>
            </w:r>
          </w:p>
          <w:p w14:paraId="00635040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15-0.821)</w:t>
            </w:r>
          </w:p>
        </w:tc>
        <w:tc>
          <w:tcPr>
            <w:tcW w:w="1080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D0A55ED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67 </w:t>
            </w:r>
          </w:p>
          <w:p w14:paraId="108F6B86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64-0.871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91CB04B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68 </w:t>
            </w:r>
          </w:p>
          <w:p w14:paraId="0CA42B6E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63-0.773)</w:t>
            </w:r>
          </w:p>
        </w:tc>
        <w:tc>
          <w:tcPr>
            <w:tcW w:w="1287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122C9F2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42 </w:t>
            </w:r>
          </w:p>
          <w:p w14:paraId="7EA9F81E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41-0.944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9A0815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39 </w:t>
            </w:r>
          </w:p>
          <w:p w14:paraId="7D8FF7B1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35-0.843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71E4DD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12 </w:t>
            </w:r>
          </w:p>
          <w:p w14:paraId="009E0E33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06-0.818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A93781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68 </w:t>
            </w:r>
          </w:p>
          <w:p w14:paraId="1673FC9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62-0.873)</w:t>
            </w:r>
          </w:p>
        </w:tc>
        <w:tc>
          <w:tcPr>
            <w:tcW w:w="1104" w:type="dxa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AAD8B5C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67 </w:t>
            </w:r>
          </w:p>
          <w:p w14:paraId="6EC8413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65-0.969)</w:t>
            </w:r>
          </w:p>
        </w:tc>
      </w:tr>
      <w:tr w:rsidR="0071235A" w:rsidRPr="0071235A" w14:paraId="2E3120FA" w14:textId="77777777" w:rsidTr="0071235A">
        <w:trPr>
          <w:gridAfter w:val="2"/>
          <w:wAfter w:w="1425" w:type="dxa"/>
          <w:trHeight w:val="330"/>
        </w:trPr>
        <w:tc>
          <w:tcPr>
            <w:tcW w:w="0" w:type="auto"/>
            <w:gridSpan w:val="3"/>
            <w:vMerge/>
            <w:vAlign w:val="center"/>
            <w:hideMark/>
          </w:tcPr>
          <w:p w14:paraId="58D8BF66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66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E338286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WCM Test</w:t>
            </w:r>
          </w:p>
        </w:tc>
        <w:tc>
          <w:tcPr>
            <w:tcW w:w="1080" w:type="dxa"/>
            <w:gridSpan w:val="3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92319A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677 </w:t>
            </w:r>
          </w:p>
          <w:p w14:paraId="029D2199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675-0.679)</w:t>
            </w:r>
          </w:p>
        </w:tc>
        <w:tc>
          <w:tcPr>
            <w:tcW w:w="1080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11EA7F2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526 </w:t>
            </w:r>
          </w:p>
          <w:p w14:paraId="701DE60D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523-0.53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60F6A39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28 </w:t>
            </w:r>
          </w:p>
          <w:p w14:paraId="586ADCF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26-0.831)</w:t>
            </w:r>
          </w:p>
        </w:tc>
        <w:tc>
          <w:tcPr>
            <w:tcW w:w="1287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6AB6B16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81 </w:t>
            </w:r>
          </w:p>
          <w:p w14:paraId="4937FAC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79-0.783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039D0262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26 </w:t>
            </w:r>
          </w:p>
          <w:p w14:paraId="39712BC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24-0.728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5A8C097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582 </w:t>
            </w:r>
          </w:p>
          <w:p w14:paraId="75F1382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578-0.585)</w:t>
            </w:r>
          </w:p>
        </w:tc>
        <w:tc>
          <w:tcPr>
            <w:tcW w:w="1071" w:type="dxa"/>
            <w:gridSpan w:val="2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203D4BC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85 </w:t>
            </w:r>
          </w:p>
          <w:p w14:paraId="2804FC5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83-0.887)</w:t>
            </w:r>
          </w:p>
        </w:tc>
        <w:tc>
          <w:tcPr>
            <w:tcW w:w="1104" w:type="dxa"/>
            <w:shd w:val="clear" w:color="auto" w:fill="E7E6E6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251CA2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37 </w:t>
            </w:r>
          </w:p>
          <w:p w14:paraId="76C63D78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35-0.839)</w:t>
            </w:r>
          </w:p>
        </w:tc>
      </w:tr>
      <w:tr w:rsidR="0071235A" w:rsidRPr="0071235A" w14:paraId="6DBD4B8F" w14:textId="77777777" w:rsidTr="0071235A">
        <w:trPr>
          <w:gridAfter w:val="2"/>
          <w:wAfter w:w="1425" w:type="dxa"/>
          <w:trHeight w:val="330"/>
        </w:trPr>
        <w:tc>
          <w:tcPr>
            <w:tcW w:w="1024" w:type="dxa"/>
            <w:gridSpan w:val="3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DCADE61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Multiscale Ensemble</w:t>
            </w:r>
          </w:p>
        </w:tc>
        <w:tc>
          <w:tcPr>
            <w:tcW w:w="866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AC1F49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Validation</w:t>
            </w:r>
          </w:p>
        </w:tc>
        <w:tc>
          <w:tcPr>
            <w:tcW w:w="1080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DD2593E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82</w:t>
            </w:r>
          </w:p>
          <w:p w14:paraId="69B6856C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79-0.885)</w:t>
            </w:r>
          </w:p>
        </w:tc>
        <w:tc>
          <w:tcPr>
            <w:tcW w:w="1080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A2981A3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67 </w:t>
            </w:r>
          </w:p>
          <w:p w14:paraId="455F184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65-0.969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6C33B30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97 </w:t>
            </w:r>
          </w:p>
          <w:p w14:paraId="16694109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92-0.801)</w:t>
            </w:r>
          </w:p>
        </w:tc>
        <w:tc>
          <w:tcPr>
            <w:tcW w:w="1287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EF0B00A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79 </w:t>
            </w:r>
          </w:p>
          <w:p w14:paraId="529E4B32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78-0.98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DB795A8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61 </w:t>
            </w:r>
          </w:p>
          <w:p w14:paraId="26F5155D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57-0.865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34167A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23 </w:t>
            </w:r>
          </w:p>
          <w:p w14:paraId="1F3152F9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18-0.928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248D8DF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1 </w:t>
            </w:r>
          </w:p>
          <w:p w14:paraId="7FB4C89C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04-0.816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5811490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81 </w:t>
            </w:r>
          </w:p>
          <w:p w14:paraId="53FEB6F2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79-0.982)</w:t>
            </w:r>
          </w:p>
        </w:tc>
      </w:tr>
      <w:tr w:rsidR="0071235A" w:rsidRPr="0071235A" w14:paraId="4604A11C" w14:textId="77777777" w:rsidTr="0071235A">
        <w:trPr>
          <w:gridAfter w:val="2"/>
          <w:wAfter w:w="1425" w:type="dxa"/>
          <w:trHeight w:val="330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8B180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66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28E3B69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Test</w:t>
            </w:r>
          </w:p>
        </w:tc>
        <w:tc>
          <w:tcPr>
            <w:tcW w:w="1080" w:type="dxa"/>
            <w:gridSpan w:val="3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58A2906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49 </w:t>
            </w:r>
          </w:p>
          <w:p w14:paraId="3054AB04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48-0.951)</w:t>
            </w:r>
          </w:p>
        </w:tc>
        <w:tc>
          <w:tcPr>
            <w:tcW w:w="1080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B317825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33 </w:t>
            </w:r>
          </w:p>
          <w:p w14:paraId="73DAE60D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3-0.936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FB86CEC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66 </w:t>
            </w:r>
          </w:p>
          <w:p w14:paraId="5137584C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64-0.968)</w:t>
            </w:r>
          </w:p>
        </w:tc>
        <w:tc>
          <w:tcPr>
            <w:tcW w:w="1287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3434F26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88 </w:t>
            </w:r>
          </w:p>
          <w:p w14:paraId="5840421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87-0.988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4344BAA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36 </w:t>
            </w:r>
          </w:p>
          <w:p w14:paraId="5547946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33-0.939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614C627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76 </w:t>
            </w:r>
          </w:p>
          <w:p w14:paraId="56028961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71-0.881)</w:t>
            </w:r>
          </w:p>
        </w:tc>
        <w:tc>
          <w:tcPr>
            <w:tcW w:w="1071" w:type="dxa"/>
            <w:gridSpan w:val="2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A5D2575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1 </w:t>
            </w:r>
          </w:p>
          <w:p w14:paraId="2272BD7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1-1)</w:t>
            </w:r>
          </w:p>
        </w:tc>
        <w:tc>
          <w:tcPr>
            <w:tcW w:w="1104" w:type="dxa"/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6DB4E68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984 </w:t>
            </w:r>
          </w:p>
          <w:p w14:paraId="465BACE5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983-0.985)</w:t>
            </w:r>
          </w:p>
        </w:tc>
      </w:tr>
      <w:tr w:rsidR="0071235A" w:rsidRPr="0071235A" w14:paraId="175B2076" w14:textId="77777777" w:rsidTr="0071235A">
        <w:trPr>
          <w:gridAfter w:val="2"/>
          <w:wAfter w:w="1425" w:type="dxa"/>
          <w:trHeight w:val="330"/>
        </w:trPr>
        <w:tc>
          <w:tcPr>
            <w:tcW w:w="0" w:type="auto"/>
            <w:gridSpan w:val="3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A599CC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</w:p>
        </w:tc>
        <w:tc>
          <w:tcPr>
            <w:tcW w:w="866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E09ECC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WCM Test</w:t>
            </w:r>
          </w:p>
        </w:tc>
        <w:tc>
          <w:tcPr>
            <w:tcW w:w="1080" w:type="dxa"/>
            <w:gridSpan w:val="3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DCDFEBD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71 </w:t>
            </w:r>
          </w:p>
          <w:p w14:paraId="42B26E2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69-0.77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5238B1AC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7 </w:t>
            </w:r>
          </w:p>
          <w:p w14:paraId="6404F5B7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67-0.773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2D534C57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72 </w:t>
            </w:r>
          </w:p>
          <w:p w14:paraId="6FA47DCB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69-0.774)</w:t>
            </w:r>
          </w:p>
        </w:tc>
        <w:tc>
          <w:tcPr>
            <w:tcW w:w="128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147ACCEF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0.829 (0.827-0.831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4614ADC9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09 </w:t>
            </w:r>
          </w:p>
          <w:p w14:paraId="225BE45E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07-0.811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A54B6A7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77 </w:t>
            </w:r>
          </w:p>
          <w:p w14:paraId="5EEFE99A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767-0.772)</w:t>
            </w:r>
          </w:p>
        </w:tc>
        <w:tc>
          <w:tcPr>
            <w:tcW w:w="107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34E196FB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53 </w:t>
            </w:r>
          </w:p>
          <w:p w14:paraId="4D69F373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51-0.856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center"/>
            <w:hideMark/>
          </w:tcPr>
          <w:p w14:paraId="74AD5B91" w14:textId="77777777" w:rsidR="0071235A" w:rsidRPr="00A86556" w:rsidRDefault="0071235A">
            <w:pPr>
              <w:spacing w:line="25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 xml:space="preserve">0.867 </w:t>
            </w:r>
          </w:p>
          <w:p w14:paraId="399EACE2" w14:textId="77777777" w:rsidR="0071235A" w:rsidRPr="00A86556" w:rsidRDefault="0071235A">
            <w:pPr>
              <w:spacing w:line="256" w:lineRule="auto"/>
              <w:jc w:val="center"/>
              <w:rPr>
                <w:sz w:val="16"/>
                <w:szCs w:val="16"/>
                <w:lang w:eastAsia="en-US"/>
              </w:rPr>
            </w:pPr>
            <w:r w:rsidRPr="00A86556">
              <w:rPr>
                <w:rFonts w:ascii="Arial" w:hAnsi="Arial" w:cs="Arial"/>
                <w:color w:val="000000"/>
                <w:sz w:val="16"/>
                <w:szCs w:val="16"/>
                <w:lang w:eastAsia="en-US"/>
              </w:rPr>
              <w:t>(0.866-0.869)</w:t>
            </w:r>
          </w:p>
        </w:tc>
      </w:tr>
      <w:tr w:rsidR="0071235A" w:rsidRPr="0071235A" w14:paraId="4A706910" w14:textId="77777777" w:rsidTr="0071235A">
        <w:trPr>
          <w:gridAfter w:val="1"/>
          <w:wAfter w:w="1014" w:type="dxa"/>
          <w:trHeight w:val="495"/>
        </w:trPr>
        <w:tc>
          <w:tcPr>
            <w:tcW w:w="71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1DF917DA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76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7814B685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09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4DAB1296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9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36F4F184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9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6DE21371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96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1510C2A0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15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3F072F3E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01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11AC436E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50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18A387A3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1812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0" w:type="dxa"/>
              <w:right w:w="15" w:type="dxa"/>
            </w:tcMar>
            <w:vAlign w:val="bottom"/>
            <w:hideMark/>
          </w:tcPr>
          <w:p w14:paraId="5497464A" w14:textId="77777777" w:rsidR="0071235A" w:rsidRPr="00A86556" w:rsidRDefault="0071235A">
            <w:pPr>
              <w:spacing w:line="256" w:lineRule="auto"/>
              <w:rPr>
                <w:sz w:val="16"/>
                <w:szCs w:val="16"/>
                <w:lang w:eastAsia="en-US"/>
              </w:rPr>
            </w:pPr>
            <w:r w:rsidRPr="00A86556">
              <w:rPr>
                <w:sz w:val="16"/>
                <w:szCs w:val="16"/>
                <w:lang w:eastAsia="en-US"/>
              </w:rPr>
              <w:t> </w:t>
            </w:r>
          </w:p>
        </w:tc>
      </w:tr>
    </w:tbl>
    <w:p w14:paraId="557B5F08" w14:textId="77777777" w:rsidR="0071235A" w:rsidRDefault="0071235A" w:rsidP="0071235A">
      <w:r>
        <w:rPr>
          <w:b/>
          <w:bCs/>
        </w:rPr>
        <w:t>Supplemental table 2:</w:t>
      </w:r>
      <w:r>
        <w:t xml:space="preserve"> Model performances and 95% confidence intervals for the single-scale and multiscale ensembles, evaluated over the TCGA validation and test datasets, and the independent WCM test dataset.</w:t>
      </w:r>
    </w:p>
    <w:p w14:paraId="78F99609" w14:textId="77777777" w:rsidR="005F4B56" w:rsidRDefault="005F4B56"/>
    <w:sectPr w:rsidR="005F4B5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1235A"/>
    <w:rsid w:val="005F4B56"/>
    <w:rsid w:val="0071235A"/>
    <w:rsid w:val="00A86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822BCE"/>
  <w14:defaultImageDpi w14:val="0"/>
  <w15:docId w15:val="{0BE33C43-C876-4761-97F5-72D4DFFCC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35A"/>
    <w:rPr>
      <w:rFonts w:ascii="Times New Roman" w:hAnsi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179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2</Words>
  <Characters>4062</Characters>
  <Application>Microsoft Office Word</Application>
  <DocSecurity>0</DocSecurity>
  <Lines>81</Lines>
  <Paragraphs>34</Paragraphs>
  <ScaleCrop>false</ScaleCrop>
  <Company/>
  <LinksUpToDate>false</LinksUpToDate>
  <CharactersWithSpaces>4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 Pisapia</dc:creator>
  <cp:keywords/>
  <dc:description/>
  <cp:lastModifiedBy>David J Pisapia</cp:lastModifiedBy>
  <cp:revision>2</cp:revision>
  <dcterms:created xsi:type="dcterms:W3CDTF">2022-11-21T04:00:00Z</dcterms:created>
  <dcterms:modified xsi:type="dcterms:W3CDTF">2022-11-21T04:00:00Z</dcterms:modified>
</cp:coreProperties>
</file>